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D84" w:rsidRPr="00A50136" w:rsidRDefault="00BC3D84" w:rsidP="00BC3D84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Additional file 5</w:t>
      </w:r>
      <w:r w:rsidRPr="00A50136">
        <w:rPr>
          <w:b/>
          <w:sz w:val="24"/>
          <w:szCs w:val="24"/>
        </w:rPr>
        <w:t>. Primer sequences used for qRT-PCR amplification</w:t>
      </w:r>
      <w:r w:rsidRPr="00A50136">
        <w:rPr>
          <w:rFonts w:hint="eastAsia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3329"/>
        <w:gridCol w:w="5199"/>
      </w:tblGrid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</w:rPr>
            </w:pPr>
            <w:r w:rsidRPr="00337DF2">
              <w:rPr>
                <w:b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jc w:val="center"/>
              <w:textAlignment w:val="bottom"/>
              <w:rPr>
                <w:b/>
                <w:color w:val="000000"/>
                <w:sz w:val="22"/>
                <w:szCs w:val="22"/>
              </w:rPr>
            </w:pPr>
            <w:r w:rsidRPr="00337DF2">
              <w:rPr>
                <w:b/>
                <w:color w:val="000000"/>
                <w:sz w:val="22"/>
                <w:szCs w:val="22"/>
              </w:rPr>
              <w:t>Nucleotige sequence( 5'→ 3')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1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GAGCCCAGACTTGTTC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1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CCGCCCTTCATCCC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2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AACTTCCAATCAGCCAAT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2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GTCATCCCATTCACATAG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3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CGTTCCTCACCAAG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3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GGTGTATGTCGCAGAG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4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CTTGCCTGGAGGTTG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4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TTCCGCATTGCTCT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5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ATGACCCAACCACGA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5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GAGGTAAGAGCCAAGA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6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AGCGTCTTCAAGGGAT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6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ACTGGATTTCAGGAGG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7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ACTTCCCGCTCTTC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7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GGCTCCCTCCAACAA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8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AGCAAGACGCACCAGA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8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GGACAAAGGAGGAGAAG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9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GCGGCGTTGTTG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09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CTCCTGCTTCTCGT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0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TCCAAGCCTCAGGTAGAA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0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TCCCTGGCGTAGTTG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1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GCGGAAACGAAT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1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GGGCCGGTAAATG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2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CGGGTTTAGAAAGGTTG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2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GCTGTGGTTGGCTGTT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3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GTACCGCATGGTGG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3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AGCCGTAGGTGTTGAG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4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GAGCGTGCGTTATTTG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4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CATTGCAGGACAGAG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5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TGACAGATGGGAGTTTG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5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AGATTCCAGCCTGTGAT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lastRenderedPageBreak/>
              <w:t>ZmHsf-16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TCCCTGTGCGACATC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6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CTCGGCATCCAAA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op w:val="nil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7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op w:val="nil"/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TCAGAATGCCACAAAC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7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TGCCTTAGCTTCACCACT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8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GACCAAGACGCACCAGA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18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GGACGAAGGAGGAG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Default="00BC3D84" w:rsidP="00225AEE">
            <w:r w:rsidRPr="00337DF2">
              <w:rPr>
                <w:i/>
                <w:color w:val="000000"/>
                <w:sz w:val="22"/>
                <w:szCs w:val="22"/>
              </w:rPr>
              <w:t>ZmHsf-19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TTCTCCAGCTTTGTGC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Default="00BC3D84" w:rsidP="00225AEE">
            <w:r w:rsidRPr="00337DF2">
              <w:rPr>
                <w:i/>
                <w:color w:val="000000"/>
                <w:sz w:val="22"/>
                <w:szCs w:val="22"/>
              </w:rPr>
              <w:t>ZmHsf-19</w:t>
            </w:r>
            <w:r w:rsidRPr="00337DF2">
              <w:rPr>
                <w:color w:val="00000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CTTCCGTCGGTGTATG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0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ACCTCAGGGCAAGAC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0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ACCGCTCCCAGAATA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1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GCAGCGAGAACAA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1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CACGCAGGAACGAC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2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GGCAACTGAACACCT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2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CTCCTCATAATCCCTCC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3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ACAGGTGGGAGTTC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3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AACGGCTGGGATGGA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4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GCCAGCTCAACACCTA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4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CCATCATCATTCCAC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5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TTCTTCCCAAGCACTTCA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5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CAAACTCCCATCTGTCC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6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TCAACACCTATGGCTTCC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6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CGTCCTTCCTCTTTCC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7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CAGACAGGTGGGAG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7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AGGCTGAGGTCGTAAG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8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AAGATAGTGGCGGACA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i/>
                <w:color w:val="000000"/>
                <w:sz w:val="22"/>
                <w:szCs w:val="22"/>
              </w:rPr>
              <w:t>ZmHsf-28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center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GAGAACGGGCTGAGGT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top"/>
              <w:rPr>
                <w:color w:val="000000"/>
                <w:sz w:val="22"/>
                <w:szCs w:val="22"/>
              </w:rPr>
            </w:pPr>
            <w:r w:rsidRPr="00337DF2">
              <w:rPr>
                <w:rFonts w:hint="eastAsia"/>
                <w:i/>
                <w:color w:val="000000"/>
                <w:sz w:val="22"/>
                <w:szCs w:val="22"/>
              </w:rPr>
              <w:t>Zm</w:t>
            </w:r>
            <w:r w:rsidRPr="00337DF2">
              <w:rPr>
                <w:i/>
                <w:color w:val="000000"/>
                <w:sz w:val="22"/>
                <w:szCs w:val="22"/>
              </w:rPr>
              <w:t>Actin</w:t>
            </w:r>
            <w:r w:rsidR="00C9365E">
              <w:rPr>
                <w:rFonts w:hint="eastAsia"/>
                <w:i/>
                <w:color w:val="000000"/>
                <w:sz w:val="22"/>
                <w:szCs w:val="22"/>
              </w:rPr>
              <w:t>1</w:t>
            </w:r>
            <w:r w:rsidRPr="00337DF2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top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ATGATGCGCCAAGAGCTG</w:t>
            </w:r>
          </w:p>
        </w:tc>
      </w:tr>
      <w:tr w:rsidR="00BC3D84" w:rsidRPr="00337DF2" w:rsidTr="00225AEE">
        <w:trPr>
          <w:trHeight w:val="425"/>
          <w:jc w:val="center"/>
        </w:trPr>
        <w:tc>
          <w:tcPr>
            <w:tcW w:w="1952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top"/>
              <w:rPr>
                <w:color w:val="000000"/>
                <w:sz w:val="22"/>
                <w:szCs w:val="22"/>
              </w:rPr>
            </w:pPr>
            <w:r w:rsidRPr="00337DF2">
              <w:rPr>
                <w:rFonts w:hint="eastAsia"/>
                <w:i/>
                <w:color w:val="000000"/>
                <w:sz w:val="22"/>
                <w:szCs w:val="22"/>
              </w:rPr>
              <w:t>Zm</w:t>
            </w:r>
            <w:r w:rsidRPr="00337DF2">
              <w:rPr>
                <w:i/>
                <w:color w:val="000000"/>
                <w:sz w:val="22"/>
                <w:szCs w:val="22"/>
              </w:rPr>
              <w:t>Actin</w:t>
            </w:r>
            <w:r w:rsidR="00C9365E">
              <w:rPr>
                <w:rFonts w:hint="eastAsia"/>
                <w:i/>
                <w:color w:val="000000"/>
                <w:sz w:val="22"/>
                <w:szCs w:val="22"/>
              </w:rPr>
              <w:t>1</w:t>
            </w:r>
            <w:r w:rsidRPr="00337DF2">
              <w:rPr>
                <w:color w:val="000000"/>
                <w:sz w:val="22"/>
                <w:szCs w:val="22"/>
              </w:rPr>
              <w:t>-R</w:t>
            </w:r>
          </w:p>
        </w:tc>
        <w:tc>
          <w:tcPr>
            <w:tcW w:w="3048" w:type="pct"/>
            <w:tcBorders>
              <w:tl2br w:val="nil"/>
              <w:tr2bl w:val="nil"/>
            </w:tcBorders>
            <w:vAlign w:val="center"/>
          </w:tcPr>
          <w:p w:rsidR="00BC3D84" w:rsidRPr="00337DF2" w:rsidRDefault="00BC3D84" w:rsidP="00225AEE">
            <w:pPr>
              <w:autoSpaceDN w:val="0"/>
              <w:textAlignment w:val="top"/>
              <w:rPr>
                <w:color w:val="000000"/>
                <w:sz w:val="22"/>
                <w:szCs w:val="22"/>
              </w:rPr>
            </w:pPr>
            <w:r w:rsidRPr="00337DF2">
              <w:rPr>
                <w:color w:val="000000"/>
                <w:sz w:val="22"/>
                <w:szCs w:val="22"/>
              </w:rPr>
              <w:t>GCCTCATCACCTACGTAGGCAT</w:t>
            </w:r>
          </w:p>
        </w:tc>
      </w:tr>
    </w:tbl>
    <w:p w:rsidR="00BC3D84" w:rsidRPr="00337DF2" w:rsidRDefault="00C9365E" w:rsidP="00BC3D84">
      <w:pPr>
        <w:spacing w:line="360" w:lineRule="auto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Note: The maizeGDB locus of gene </w:t>
      </w:r>
      <w:r w:rsidRPr="00C9365E">
        <w:rPr>
          <w:rFonts w:hint="eastAsia"/>
          <w:i/>
          <w:sz w:val="22"/>
          <w:szCs w:val="22"/>
        </w:rPr>
        <w:t>ZmActin1</w:t>
      </w:r>
      <w:r>
        <w:rPr>
          <w:rFonts w:hint="eastAsia"/>
          <w:sz w:val="22"/>
          <w:szCs w:val="22"/>
        </w:rPr>
        <w:t xml:space="preserve"> is </w:t>
      </w:r>
      <w:r w:rsidRPr="000C43D5">
        <w:rPr>
          <w:kern w:val="0"/>
          <w:sz w:val="22"/>
        </w:rPr>
        <w:t>GRMZM2G126010</w:t>
      </w:r>
      <w:r>
        <w:rPr>
          <w:rFonts w:hint="eastAsia"/>
          <w:kern w:val="0"/>
          <w:sz w:val="22"/>
        </w:rPr>
        <w:t xml:space="preserve">. </w:t>
      </w:r>
    </w:p>
    <w:p w:rsidR="00EB6F42" w:rsidRDefault="00EB6F42"/>
    <w:sectPr w:rsidR="00EB6F42" w:rsidSect="00C12F2B">
      <w:pgSz w:w="11906" w:h="16838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7552" w:rsidRDefault="00237552" w:rsidP="00BC3D84">
      <w:r>
        <w:separator/>
      </w:r>
    </w:p>
  </w:endnote>
  <w:endnote w:type="continuationSeparator" w:id="1">
    <w:p w:rsidR="00237552" w:rsidRDefault="00237552" w:rsidP="00BC3D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7552" w:rsidRDefault="00237552" w:rsidP="00BC3D84">
      <w:r>
        <w:separator/>
      </w:r>
    </w:p>
  </w:footnote>
  <w:footnote w:type="continuationSeparator" w:id="1">
    <w:p w:rsidR="00237552" w:rsidRDefault="00237552" w:rsidP="00BC3D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3D84"/>
    <w:rsid w:val="00237552"/>
    <w:rsid w:val="005D15B2"/>
    <w:rsid w:val="00BC3D84"/>
    <w:rsid w:val="00C9365E"/>
    <w:rsid w:val="00EB6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D8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3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3D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3D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3D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3-07-26T07:12:00Z</dcterms:created>
  <dcterms:modified xsi:type="dcterms:W3CDTF">2014-03-13T05:23:00Z</dcterms:modified>
</cp:coreProperties>
</file>